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0754F5" w14:textId="78508622" w:rsidR="00AC6D6A" w:rsidRPr="00AC6D6A" w:rsidRDefault="00AC6D6A" w:rsidP="00AC6D6A">
      <w:pPr>
        <w:keepNext/>
        <w:keepLines/>
        <w:spacing w:before="360" w:after="80" w:line="360" w:lineRule="auto"/>
        <w:jc w:val="center"/>
        <w:outlineLvl w:val="0"/>
        <w:rPr>
          <w:rFonts w:ascii="Arial" w:eastAsia="Times New Roman" w:hAnsi="Arial" w:cs="Arial"/>
          <w:bCs/>
          <w:kern w:val="0"/>
          <w:sz w:val="36"/>
          <w:szCs w:val="44"/>
          <w14:ligatures w14:val="none"/>
        </w:rPr>
      </w:pPr>
      <w:bookmarkStart w:id="0" w:name="_Toc205819791"/>
      <w:r w:rsidRPr="00AC6D6A">
        <w:rPr>
          <w:rFonts w:ascii="Arial" w:eastAsia="Times New Roman" w:hAnsi="Arial" w:cs="Arial"/>
          <w:b/>
          <w:bCs/>
          <w:kern w:val="0"/>
          <w:sz w:val="36"/>
          <w:szCs w:val="44"/>
          <w14:ligatures w14:val="none"/>
        </w:rPr>
        <w:t>S</w:t>
      </w:r>
      <w:r w:rsidR="00180393">
        <w:rPr>
          <w:rFonts w:ascii="Arial" w:eastAsia="Times New Roman" w:hAnsi="Arial" w:cs="Arial"/>
          <w:b/>
          <w:bCs/>
          <w:kern w:val="0"/>
          <w:sz w:val="36"/>
          <w:szCs w:val="44"/>
          <w14:ligatures w14:val="none"/>
        </w:rPr>
        <w:t>6</w:t>
      </w:r>
      <w:r w:rsidRPr="009E5766">
        <w:rPr>
          <w:rFonts w:ascii="Arial" w:eastAsia="Times New Roman" w:hAnsi="Arial" w:cs="Arial"/>
          <w:b/>
          <w:bCs/>
          <w:kern w:val="0"/>
          <w:sz w:val="36"/>
          <w:szCs w:val="44"/>
          <w14:ligatures w14:val="none"/>
        </w:rPr>
        <w:t xml:space="preserve"> Appendix. </w:t>
      </w:r>
      <w:bookmarkEnd w:id="0"/>
      <w:r w:rsidR="00F733A5">
        <w:rPr>
          <w:rFonts w:ascii="Arial" w:eastAsia="Times New Roman" w:hAnsi="Arial" w:cs="Arial"/>
          <w:b/>
          <w:bCs/>
          <w:kern w:val="0"/>
          <w:sz w:val="36"/>
          <w:szCs w:val="44"/>
          <w14:ligatures w14:val="none"/>
        </w:rPr>
        <w:t>Multiple Comparisons for Reported Analyses in Study 3</w:t>
      </w:r>
      <w:r w:rsidR="001B31CE" w:rsidRPr="009E5766">
        <w:rPr>
          <w:rFonts w:ascii="Arial" w:eastAsia="Times New Roman" w:hAnsi="Arial" w:cs="Arial"/>
          <w:b/>
          <w:bCs/>
          <w:kern w:val="0"/>
          <w:sz w:val="36"/>
          <w:szCs w:val="44"/>
          <w14:ligatures w14:val="none"/>
        </w:rPr>
        <w:t>.</w:t>
      </w:r>
    </w:p>
    <w:p w14:paraId="4BD64DE8" w14:textId="3249B0C3" w:rsidR="00DD1635" w:rsidRPr="00DD1635" w:rsidRDefault="00DD1635" w:rsidP="00DD1635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kern w:val="0"/>
          <w:szCs w:val="32"/>
          <w14:ligatures w14:val="none"/>
        </w:rPr>
      </w:pPr>
      <w:bookmarkStart w:id="1" w:name="_Toc205819833"/>
      <w:r>
        <w:rPr>
          <w:rFonts w:ascii="Times New Roman" w:eastAsia="Times New Roman" w:hAnsi="Times New Roman" w:cs="Times New Roman"/>
          <w:b/>
          <w:kern w:val="0"/>
          <w:szCs w:val="32"/>
          <w14:ligatures w14:val="none"/>
        </w:rPr>
        <w:t>Table A</w:t>
      </w:r>
      <w:r w:rsidRPr="00DD1635">
        <w:rPr>
          <w:rFonts w:ascii="Times New Roman" w:eastAsia="Times New Roman" w:hAnsi="Times New Roman" w:cs="Times New Roman"/>
          <w:b/>
          <w:kern w:val="0"/>
          <w:szCs w:val="32"/>
          <w14:ligatures w14:val="none"/>
        </w:rPr>
        <w:t>. Multiple Comparisons of Study 3 Correspondent Inference Difference Scores.</w:t>
      </w:r>
      <w:bookmarkEnd w:id="1"/>
    </w:p>
    <w:tbl>
      <w:tblPr>
        <w:tblW w:w="10321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90"/>
        <w:gridCol w:w="1788"/>
        <w:gridCol w:w="1722"/>
        <w:gridCol w:w="161"/>
        <w:gridCol w:w="1009"/>
        <w:gridCol w:w="1080"/>
        <w:gridCol w:w="1386"/>
        <w:gridCol w:w="1290"/>
        <w:gridCol w:w="895"/>
      </w:tblGrid>
      <w:tr w:rsidR="00DD1635" w:rsidRPr="00DD1635" w14:paraId="6250B0B0" w14:textId="77777777" w:rsidTr="00F87078">
        <w:trPr>
          <w:gridAfter w:val="1"/>
          <w:wAfter w:w="895" w:type="dxa"/>
        </w:trPr>
        <w:tc>
          <w:tcPr>
            <w:tcW w:w="990" w:type="dxa"/>
            <w:vMerge w:val="restart"/>
            <w:tcBorders>
              <w:top w:val="basicThinLines" w:sz="1" w:space="0" w:color="000000"/>
              <w:left w:val="none" w:sz="1" w:space="0" w:color="000000"/>
            </w:tcBorders>
            <w:shd w:val="clear" w:color="auto" w:fill="FFFFFF"/>
            <w:vAlign w:val="bottom"/>
          </w:tcPr>
          <w:p w14:paraId="7777A62E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Condition</w:t>
            </w:r>
          </w:p>
        </w:tc>
        <w:tc>
          <w:tcPr>
            <w:tcW w:w="1788" w:type="dxa"/>
            <w:vMerge w:val="restart"/>
            <w:tcBorders>
              <w:top w:val="basicThinLines" w:sz="1" w:space="0" w:color="000000"/>
            </w:tcBorders>
            <w:shd w:val="clear" w:color="auto" w:fill="FFFFFF"/>
            <w:vAlign w:val="bottom"/>
          </w:tcPr>
          <w:p w14:paraId="442F17F0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(I) Domain</w:t>
            </w:r>
          </w:p>
        </w:tc>
        <w:tc>
          <w:tcPr>
            <w:tcW w:w="1722" w:type="dxa"/>
            <w:vMerge w:val="restart"/>
            <w:tcBorders>
              <w:top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5DB63B4F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(J) Domain</w:t>
            </w:r>
          </w:p>
        </w:tc>
        <w:tc>
          <w:tcPr>
            <w:tcW w:w="1170" w:type="dxa"/>
            <w:gridSpan w:val="2"/>
            <w:vMerge w:val="restart"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330E3FD5" w14:textId="77777777" w:rsidR="00DD1635" w:rsidRPr="00DD1635" w:rsidRDefault="00DD1635" w:rsidP="00DD1635">
            <w:pPr>
              <w:spacing w:before="5" w:after="10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Mean Difference (I-J)</w:t>
            </w:r>
          </w:p>
        </w:tc>
        <w:tc>
          <w:tcPr>
            <w:tcW w:w="1080" w:type="dxa"/>
            <w:vMerge w:val="restart"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44B3AB11" w14:textId="77777777" w:rsidR="00DD1635" w:rsidRPr="00DD1635" w:rsidRDefault="00DD1635" w:rsidP="00DD1635">
            <w:pPr>
              <w:spacing w:before="5" w:after="10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Std. Error</w:t>
            </w:r>
          </w:p>
        </w:tc>
        <w:tc>
          <w:tcPr>
            <w:tcW w:w="2676" w:type="dxa"/>
            <w:gridSpan w:val="2"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3BB6791A" w14:textId="77777777" w:rsidR="00DD1635" w:rsidRPr="00DD1635" w:rsidRDefault="00DD1635" w:rsidP="00DD1635">
            <w:pPr>
              <w:spacing w:before="5" w:after="10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95% Confidence Interval for Difference</w:t>
            </w:r>
            <w:r w:rsidRPr="00DD1635">
              <w:rPr>
                <w:rFonts w:ascii="Times New Roman" w:eastAsia="Arial" w:hAnsi="Times New Roman" w:cs="Times New Roman"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b</w:t>
            </w:r>
          </w:p>
        </w:tc>
      </w:tr>
      <w:tr w:rsidR="00DD1635" w:rsidRPr="00DD1635" w14:paraId="4DDFA80A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</w:tcBorders>
          </w:tcPr>
          <w:p w14:paraId="4C972C66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basicThinLines" w:sz="1" w:space="0" w:color="000000"/>
            </w:tcBorders>
          </w:tcPr>
          <w:p w14:paraId="5E8F2470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22" w:type="dxa"/>
            <w:vMerge/>
            <w:tcBorders>
              <w:top w:val="basicThinLines" w:sz="1" w:space="0" w:color="000000"/>
              <w:right w:val="none" w:sz="1" w:space="0" w:color="000000"/>
            </w:tcBorders>
          </w:tcPr>
          <w:p w14:paraId="3475BF4B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170" w:type="dxa"/>
            <w:gridSpan w:val="2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4387B96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08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5E9ED14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386" w:type="dxa"/>
            <w:tcBorders>
              <w:top w:val="singl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1A38EBF7" w14:textId="77777777" w:rsidR="00DD1635" w:rsidRPr="00DD1635" w:rsidRDefault="00DD1635" w:rsidP="00DD1635">
            <w:pPr>
              <w:spacing w:before="5" w:after="10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Lower Bound</w:t>
            </w:r>
          </w:p>
        </w:tc>
        <w:tc>
          <w:tcPr>
            <w:tcW w:w="1290" w:type="dxa"/>
            <w:tcBorders>
              <w:top w:val="singl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14C11217" w14:textId="77777777" w:rsidR="00DD1635" w:rsidRPr="00DD1635" w:rsidRDefault="00DD1635" w:rsidP="00DD1635">
            <w:pPr>
              <w:spacing w:before="5" w:after="10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pper Bound</w:t>
            </w:r>
          </w:p>
        </w:tc>
      </w:tr>
      <w:tr w:rsidR="00DD1635" w:rsidRPr="00DD1635" w14:paraId="2A63B669" w14:textId="77777777" w:rsidTr="00F87078">
        <w:trPr>
          <w:gridAfter w:val="1"/>
          <w:wAfter w:w="895" w:type="dxa"/>
        </w:trPr>
        <w:tc>
          <w:tcPr>
            <w:tcW w:w="990" w:type="dxa"/>
            <w:vMerge w:val="restart"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183E5D81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2-digit Task</w:t>
            </w:r>
          </w:p>
        </w:tc>
        <w:tc>
          <w:tcPr>
            <w:tcW w:w="1788" w:type="dxa"/>
            <w:vMerge w:val="restart"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2B95D77C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883" w:type="dxa"/>
            <w:gridSpan w:val="2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E787DAD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009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F7A1037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1</w:t>
            </w:r>
          </w:p>
        </w:tc>
        <w:tc>
          <w:tcPr>
            <w:tcW w:w="1080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8CCFAE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386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AC333FC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65</w:t>
            </w:r>
          </w:p>
        </w:tc>
        <w:tc>
          <w:tcPr>
            <w:tcW w:w="1290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DAE14E0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4</w:t>
            </w:r>
          </w:p>
        </w:tc>
      </w:tr>
      <w:tr w:rsidR="00DD1635" w:rsidRPr="00DD1635" w14:paraId="45145E63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E59963D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DE56F8F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5F5B324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DE63F05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0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50CA5F2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146E398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5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7961E47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84</w:t>
            </w:r>
          </w:p>
        </w:tc>
      </w:tr>
      <w:tr w:rsidR="00DD1635" w:rsidRPr="00DD1635" w14:paraId="3C674667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975D894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9026CB8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D11CF91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F54F04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5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8929E58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BD18BE9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3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0F11961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93</w:t>
            </w:r>
          </w:p>
        </w:tc>
      </w:tr>
      <w:tr w:rsidR="00DD1635" w:rsidRPr="00DD1635" w14:paraId="5A34BC8B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1049EAE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9486689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99249C5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C24E6A7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98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EB17792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9451340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52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A0057CA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5</w:t>
            </w:r>
          </w:p>
        </w:tc>
      </w:tr>
      <w:tr w:rsidR="00DD1635" w:rsidRPr="00DD1635" w14:paraId="4505A560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4320A5F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EC4AB3C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9EA1CFF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5675AC0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81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91131BE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3AE367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32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D6D4BE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1</w:t>
            </w:r>
          </w:p>
        </w:tc>
      </w:tr>
      <w:tr w:rsidR="00DD1635" w:rsidRPr="00DD1635" w14:paraId="1C182357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4A62028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42C4E8F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62CEAE58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2E03637A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08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530BFC50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0DDB5D5C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62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33995329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7</w:t>
            </w:r>
          </w:p>
        </w:tc>
      </w:tr>
      <w:tr w:rsidR="00DD1635" w:rsidRPr="00DD1635" w14:paraId="4FD34600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510731B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431CBCFB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08AD1C9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89ED560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1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06C970B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0EB72AA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4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39AAC5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65</w:t>
            </w:r>
          </w:p>
        </w:tc>
      </w:tr>
      <w:tr w:rsidR="00DD1635" w:rsidRPr="00DD1635" w14:paraId="722BFABD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7313C26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6DD68F4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71028E3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1FD7AE8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0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4610C72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A273620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5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D5432C2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95</w:t>
            </w:r>
          </w:p>
        </w:tc>
      </w:tr>
      <w:tr w:rsidR="00DD1635" w:rsidRPr="00DD1635" w14:paraId="61F40A2A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C3F22B1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D22A7DC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58E684D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34459D1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6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0368CE8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1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7C85BFF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0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C7E3CE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11</w:t>
            </w:r>
          </w:p>
        </w:tc>
      </w:tr>
      <w:tr w:rsidR="00DD1635" w:rsidRPr="00DD1635" w14:paraId="568F0A15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A36E4B1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6F048AB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B20B750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125672F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87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2F437DC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E0FDF31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46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1F246B2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8</w:t>
            </w:r>
          </w:p>
        </w:tc>
      </w:tr>
      <w:tr w:rsidR="00DD1635" w:rsidRPr="00DD1635" w14:paraId="07E73789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882A54A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70BE3AB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E2A0483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CFC1D49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70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EFC518F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0D1C533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26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A86FEBB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4</w:t>
            </w:r>
          </w:p>
        </w:tc>
      </w:tr>
      <w:tr w:rsidR="00DD1635" w:rsidRPr="00DD1635" w14:paraId="181F5409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C4A2FF3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51E6B6C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0B0BE887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62E431CC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03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67574622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1A2A7D31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2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6B11776C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8</w:t>
            </w:r>
          </w:p>
        </w:tc>
      </w:tr>
      <w:tr w:rsidR="00DD1635" w:rsidRPr="00DD1635" w14:paraId="38108F0E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4E7A308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45662181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A202328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DF1B8CE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0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D4B99AA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852FF00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84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30D80B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5</w:t>
            </w:r>
          </w:p>
        </w:tc>
      </w:tr>
      <w:tr w:rsidR="00DD1635" w:rsidRPr="00DD1635" w14:paraId="2485A4FB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E4CCEFF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3AE0559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60FF2CA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CE1DF7C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0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047896B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36F7A9A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95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6BF50A4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5</w:t>
            </w:r>
          </w:p>
        </w:tc>
      </w:tr>
      <w:tr w:rsidR="00DD1635" w:rsidRPr="00DD1635" w14:paraId="21B34EA3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616FF56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B4E4B07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5A11BA3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0AE431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05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8507B08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1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28CCC28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60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E80E3E3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70</w:t>
            </w:r>
          </w:p>
        </w:tc>
      </w:tr>
      <w:tr w:rsidR="00DD1635" w:rsidRPr="00DD1635" w14:paraId="1837F6E1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6DC8E84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6544CDA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B14F413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DE4758A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28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07DF3B1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AFAAEDB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83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E12F46E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72</w:t>
            </w:r>
          </w:p>
        </w:tc>
      </w:tr>
      <w:tr w:rsidR="00DD1635" w:rsidRPr="00DD1635" w14:paraId="5921D43C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606E430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16CE618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9C40CB3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127EAAC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11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3629271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798B73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66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8BA9638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5</w:t>
            </w:r>
          </w:p>
        </w:tc>
      </w:tr>
      <w:tr w:rsidR="00DD1635" w:rsidRPr="00DD1635" w14:paraId="0FBF315F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1D7DF3D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19BC7AE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6048319B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4CA3FE85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7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4A680DC8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14E586DA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90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447320D4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</w:tr>
      <w:tr w:rsidR="00DD1635" w:rsidRPr="00DD1635" w14:paraId="702B808B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4D5C083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07472182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EDD2961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5894E13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5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F84EE97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9C1FFD5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93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280543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3</w:t>
            </w:r>
          </w:p>
        </w:tc>
      </w:tr>
      <w:tr w:rsidR="00DD1635" w:rsidRPr="00DD1635" w14:paraId="3105B565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FEF4809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9AB5EB5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E5D0CA3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2BA9C9C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6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C16ECE2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1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68A5644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11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41C696F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0</w:t>
            </w:r>
          </w:p>
        </w:tc>
      </w:tr>
      <w:tr w:rsidR="00DD1635" w:rsidRPr="00DD1635" w14:paraId="55713D74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30CB703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9D5C754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94CC82A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1A7ED9E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05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25391B3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1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B096EE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70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3F126FC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60</w:t>
            </w:r>
          </w:p>
        </w:tc>
      </w:tr>
      <w:tr w:rsidR="00DD1635" w:rsidRPr="00DD1635" w14:paraId="58F3939E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44F75E9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76B65A1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E26A03D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ADE1A55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33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5A4DE03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2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0E5D63C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2.00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C5877AB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66</w:t>
            </w:r>
          </w:p>
        </w:tc>
      </w:tr>
      <w:tr w:rsidR="00DD1635" w:rsidRPr="00DD1635" w14:paraId="4EE8B98C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372EC98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AEB2EAE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B6A8A2C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143A654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16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B50D788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7694F59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74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E160C75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8</w:t>
            </w:r>
          </w:p>
        </w:tc>
      </w:tr>
      <w:tr w:rsidR="00DD1635" w:rsidRPr="00DD1635" w14:paraId="2C662694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1230FEB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9267EF7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64E1A657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3FB744E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2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74DC1275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1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39BD14F4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08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25D9B79F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3</w:t>
            </w:r>
          </w:p>
        </w:tc>
      </w:tr>
      <w:tr w:rsidR="00DD1635" w:rsidRPr="00DD1635" w14:paraId="3E4A00BC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5E2D11B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497CF4BD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9C5E122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75AB377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98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DA3951B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79BDB1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5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131CB1E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52</w:t>
            </w:r>
          </w:p>
        </w:tc>
      </w:tr>
      <w:tr w:rsidR="00DD1635" w:rsidRPr="00DD1635" w14:paraId="0AF8965C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80B0709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A19BCD6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86E2C0A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59C74B7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87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E367EB3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BA77A49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8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30B1384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46</w:t>
            </w:r>
          </w:p>
        </w:tc>
      </w:tr>
      <w:tr w:rsidR="00DD1635" w:rsidRPr="00DD1635" w14:paraId="7C72EAAE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DACEE02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E33B178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02C346A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AE3AF08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28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BBEAEA9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D3F3A52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72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DAD4D14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83</w:t>
            </w:r>
          </w:p>
        </w:tc>
      </w:tr>
      <w:tr w:rsidR="00DD1635" w:rsidRPr="00DD1635" w14:paraId="61158A2B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FA1FD23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478FF27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0E17A66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5215EDE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33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C412CE2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2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B63C9D2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66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E425075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2.00</w:t>
            </w:r>
          </w:p>
        </w:tc>
      </w:tr>
      <w:tr w:rsidR="00DD1635" w:rsidRPr="00DD1635" w14:paraId="3294FB85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2628285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835D532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440D7CC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6A397E1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D068CCB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F5443E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4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EBDCE02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68</w:t>
            </w:r>
          </w:p>
        </w:tc>
      </w:tr>
      <w:tr w:rsidR="00DD1635" w:rsidRPr="00DD1635" w14:paraId="27E3C8C6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881DA29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89B1D41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01BE0F99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736910E8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91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20BA9A8F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31C81753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7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6433878B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44</w:t>
            </w:r>
          </w:p>
        </w:tc>
      </w:tr>
      <w:tr w:rsidR="00DD1635" w:rsidRPr="00DD1635" w14:paraId="2CD7CCCE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89A0F45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7948C4DF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7B5940C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BFD8613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81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80D482B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096551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1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24C1BEB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32</w:t>
            </w:r>
          </w:p>
        </w:tc>
      </w:tr>
      <w:tr w:rsidR="00DD1635" w:rsidRPr="00DD1635" w14:paraId="2E925EA3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DD8CAC8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0E85397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BDBA849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4D3EFF5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70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1A95203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7BC05EB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4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33BF77E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26</w:t>
            </w:r>
          </w:p>
        </w:tc>
      </w:tr>
      <w:tr w:rsidR="00DD1635" w:rsidRPr="00DD1635" w14:paraId="31940547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0456018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0845122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F296C14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324163A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11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A759C8A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D034270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5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118702B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66</w:t>
            </w:r>
          </w:p>
        </w:tc>
      </w:tr>
      <w:tr w:rsidR="00DD1635" w:rsidRPr="00DD1635" w14:paraId="25D71127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69B3E9A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CBD4A33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4D45F77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25F495F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16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C8EA5F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782CB00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8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FB2B504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74</w:t>
            </w:r>
          </w:p>
        </w:tc>
      </w:tr>
      <w:tr w:rsidR="00DD1635" w:rsidRPr="00DD1635" w14:paraId="6F63F068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6B9CF92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15CFC0A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73DE9F8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D459CDF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7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29FDF51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A470B22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68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282CFA0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4</w:t>
            </w:r>
          </w:p>
        </w:tc>
      </w:tr>
      <w:tr w:rsidR="00DD1635" w:rsidRPr="00DD1635" w14:paraId="2E79AE38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80ACA54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100F5BA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1CDF81B1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457F21B8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74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393D5A9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01C8FA4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0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1635F160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28</w:t>
            </w:r>
          </w:p>
        </w:tc>
      </w:tr>
      <w:tr w:rsidR="00DD1635" w:rsidRPr="00DD1635" w14:paraId="4B12F81A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D1D699F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3C69B2FB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E042631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03A0BEE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08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DE8730B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9922EB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7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816BB0E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62</w:t>
            </w:r>
          </w:p>
        </w:tc>
      </w:tr>
      <w:tr w:rsidR="00DD1635" w:rsidRPr="00DD1635" w14:paraId="7D5986A1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1C4EC7D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AB15897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0A08940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9BE2169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03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E1485B9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45AD61C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8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BD4CA17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2</w:t>
            </w:r>
          </w:p>
        </w:tc>
      </w:tr>
      <w:tr w:rsidR="00DD1635" w:rsidRPr="00DD1635" w14:paraId="14B63726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E8ECA1E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6ECD602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6DB0754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BB5246A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7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F42DCEE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322A247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6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2B85589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90</w:t>
            </w:r>
          </w:p>
        </w:tc>
      </w:tr>
      <w:tr w:rsidR="00DD1635" w:rsidRPr="00DD1635" w14:paraId="4038A8B5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D6E6022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E6ABC15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FBE799F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94CBCA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2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FEF129C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1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1A9DBBE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3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C5FBF3F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08</w:t>
            </w:r>
          </w:p>
        </w:tc>
      </w:tr>
      <w:tr w:rsidR="00DD1635" w:rsidRPr="00DD1635" w14:paraId="363FA951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8ACF2E8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DEF8F3C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A56F2A5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4A79BE7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91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D14BF57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FFD3EF4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44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164E205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7</w:t>
            </w:r>
          </w:p>
        </w:tc>
      </w:tr>
      <w:tr w:rsidR="00DD1635" w:rsidRPr="00DD1635" w14:paraId="7A771946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34F578D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5DE8EDE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561BC1E6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01EA79F0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74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1B549673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171C7E58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28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3B27A1C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0</w:t>
            </w:r>
          </w:p>
        </w:tc>
      </w:tr>
      <w:tr w:rsidR="00DD1635" w:rsidRPr="00DD1635" w14:paraId="0DFF0901" w14:textId="77777777" w:rsidTr="00F87078">
        <w:trPr>
          <w:gridAfter w:val="1"/>
          <w:wAfter w:w="895" w:type="dxa"/>
        </w:trPr>
        <w:tc>
          <w:tcPr>
            <w:tcW w:w="990" w:type="dxa"/>
            <w:vMerge w:val="restart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14:paraId="46119089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8-digit Task</w:t>
            </w:r>
          </w:p>
        </w:tc>
        <w:tc>
          <w:tcPr>
            <w:tcW w:w="1788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2AE2A639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40F9300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4874CF9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1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5A0F4D5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ADD32F9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3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2F938A5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66</w:t>
            </w:r>
          </w:p>
        </w:tc>
      </w:tr>
      <w:tr w:rsidR="00DD1635" w:rsidRPr="00DD1635" w14:paraId="08712BA2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0C0936E5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88BA643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0764597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4585EE3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3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D3D0AAC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9CF567C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2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2357908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67</w:t>
            </w:r>
          </w:p>
        </w:tc>
      </w:tr>
      <w:tr w:rsidR="00DD1635" w:rsidRPr="00DD1635" w14:paraId="1B091815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78A3A5EA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920E776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E5C719C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B7F3C0B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5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B2F720C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6372088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3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BE7EA01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93</w:t>
            </w:r>
          </w:p>
        </w:tc>
      </w:tr>
      <w:tr w:rsidR="00DD1635" w:rsidRPr="00DD1635" w14:paraId="65E7744B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46EDB0CD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7A473C7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AFA61D2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287AEE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66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A4D7FE7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A308C4C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19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3830F1C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2</w:t>
            </w:r>
          </w:p>
        </w:tc>
      </w:tr>
      <w:tr w:rsidR="00DD1635" w:rsidRPr="00DD1635" w14:paraId="34ED0130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7B655A41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A4456DC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AC541D1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C7AA732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9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86D12D0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B7793E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09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571AC55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08</w:t>
            </w:r>
          </w:p>
        </w:tc>
      </w:tr>
      <w:tr w:rsidR="00DD1635" w:rsidRPr="00DD1635" w14:paraId="36DF03BC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03534CC8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DB54CEE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1F5509C0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1C63D994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00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3D9EB98A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0D40B482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5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06599CBF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4</w:t>
            </w:r>
          </w:p>
        </w:tc>
      </w:tr>
      <w:tr w:rsidR="00DD1635" w:rsidRPr="00DD1635" w14:paraId="24BEDE59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249F0D8E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04D7B44A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22C3B18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5E3FB1B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1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625308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BC345D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66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D5C308A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3</w:t>
            </w:r>
          </w:p>
        </w:tc>
      </w:tr>
      <w:tr w:rsidR="00DD1635" w:rsidRPr="00DD1635" w14:paraId="7BD4D129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4964C95C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A8D9DC6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5EA761E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EC237C9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01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BE3008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E97DAB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4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2AF5821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6</w:t>
            </w:r>
          </w:p>
        </w:tc>
      </w:tr>
      <w:tr w:rsidR="00DD1635" w:rsidRPr="00DD1635" w14:paraId="056094C5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2E6916AB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09772DE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D1E72D6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4283A75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4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657759F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1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4480371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2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9B8E61C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90</w:t>
            </w:r>
          </w:p>
        </w:tc>
      </w:tr>
      <w:tr w:rsidR="00DD1635" w:rsidRPr="00DD1635" w14:paraId="10653269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6537FFD0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05DBBE2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6FDA778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C0E5C52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77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DF87254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F46F7B9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36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09A741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8</w:t>
            </w:r>
          </w:p>
        </w:tc>
      </w:tr>
      <w:tr w:rsidR="00DD1635" w:rsidRPr="00DD1635" w14:paraId="37D837D8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154BB0A0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3C3B2BC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5AC8A25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73CA1F4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70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C1DF8CA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4DE2D7B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26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A83A831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4</w:t>
            </w:r>
          </w:p>
        </w:tc>
      </w:tr>
      <w:tr w:rsidR="00DD1635" w:rsidRPr="00DD1635" w14:paraId="51A48637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7CE31D5A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FE9F544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3D72F703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7E7B089A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2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5105E5F8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6A5435D4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67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3BA204F2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3</w:t>
            </w:r>
          </w:p>
        </w:tc>
      </w:tr>
      <w:tr w:rsidR="00DD1635" w:rsidRPr="00DD1635" w14:paraId="04BC09F1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2FBDBEB4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1D49C740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26D9D25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2326571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3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26A611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61B7C4E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67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77CAB14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2</w:t>
            </w:r>
          </w:p>
        </w:tc>
      </w:tr>
      <w:tr w:rsidR="00DD1635" w:rsidRPr="00DD1635" w14:paraId="0009BD96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3CD616C7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C349AEB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9282648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45143D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01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CA464FA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9C28470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6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65FB0A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4</w:t>
            </w:r>
          </w:p>
        </w:tc>
      </w:tr>
      <w:tr w:rsidR="00DD1635" w:rsidRPr="00DD1635" w14:paraId="4402AA5E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10BAC3B7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7F2FB00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F942D58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29C8ABF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3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A838BF0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1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39C6C20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3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2ECDDB8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88</w:t>
            </w:r>
          </w:p>
        </w:tc>
      </w:tr>
      <w:tr w:rsidR="00DD1635" w:rsidRPr="00DD1635" w14:paraId="79162402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354EBFC6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91FF0CA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9653166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A2502DA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78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8EB352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2629F03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34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C7B165F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3</w:t>
            </w:r>
          </w:p>
        </w:tc>
      </w:tr>
      <w:tr w:rsidR="00DD1635" w:rsidRPr="00DD1635" w14:paraId="0E52BCCD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61705756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DD36CC3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3004B9C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D61602F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71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BB3D3F8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CD7DCB0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27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03A0EB3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6</w:t>
            </w:r>
          </w:p>
        </w:tc>
      </w:tr>
      <w:tr w:rsidR="00DD1635" w:rsidRPr="00DD1635" w14:paraId="304BEC6B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1721BACC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407F20A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3FDD1983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2028930E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3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4F9E391B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0401A36B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66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4DE6F4D8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0</w:t>
            </w:r>
          </w:p>
        </w:tc>
      </w:tr>
      <w:tr w:rsidR="00DD1635" w:rsidRPr="00DD1635" w14:paraId="6E1EF8A3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6BB99890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4A1EC865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9FA9CBE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E5BD487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5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3F51F0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DB41D2B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93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1CFDB5B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3</w:t>
            </w:r>
          </w:p>
        </w:tc>
      </w:tr>
      <w:tr w:rsidR="00DD1635" w:rsidRPr="00DD1635" w14:paraId="64663E0E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35358977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1E764A2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50C82DB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C04C388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4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DCE062E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1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3D00162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90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DD1CB05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2</w:t>
            </w:r>
          </w:p>
        </w:tc>
      </w:tr>
      <w:tr w:rsidR="00DD1635" w:rsidRPr="00DD1635" w14:paraId="4ED15B98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4167849D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B575998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114FEE7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D839FDC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3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D98A0BF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1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35BB9D1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88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0F47FA2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3</w:t>
            </w:r>
          </w:p>
        </w:tc>
      </w:tr>
      <w:tr w:rsidR="00DD1635" w:rsidRPr="00DD1635" w14:paraId="640F0852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50B3A5B8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6E952F9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020C6BE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47527E9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01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D88FB0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2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B12E5C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68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F06D46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4</w:t>
            </w:r>
          </w:p>
        </w:tc>
      </w:tr>
      <w:tr w:rsidR="00DD1635" w:rsidRPr="00DD1635" w14:paraId="10F234EF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2FBF25A1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3136449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9FB1359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021F41B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94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19E812E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8CEA597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52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AB37091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6</w:t>
            </w:r>
          </w:p>
        </w:tc>
      </w:tr>
      <w:tr w:rsidR="00DD1635" w:rsidRPr="00DD1635" w14:paraId="05ECD5C6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36E56887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9E7C342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6B3A8800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3F805DB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6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3A97F6BE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1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72E1B8E1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01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587E721E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0</w:t>
            </w:r>
          </w:p>
        </w:tc>
      </w:tr>
      <w:tr w:rsidR="00DD1635" w:rsidRPr="00DD1635" w14:paraId="2F21B5F0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69D1BD7B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2E5F0C80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F6F44CC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AAF05B9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66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77B6C3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4F343F0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2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3820C62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19</w:t>
            </w:r>
          </w:p>
        </w:tc>
      </w:tr>
      <w:tr w:rsidR="00DD1635" w:rsidRPr="00DD1635" w14:paraId="4C779CDF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3B4D83B7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7C2E0EB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A3B5E40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29BB702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77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AC8A803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EE23E3A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87A0752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36</w:t>
            </w:r>
          </w:p>
        </w:tc>
      </w:tr>
      <w:tr w:rsidR="00DD1635" w:rsidRPr="00DD1635" w14:paraId="279FB1AB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23C9E6D0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3A87E33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1FE2CB0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F0544B0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78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828EB3B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4D5015C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3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AA218D7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34</w:t>
            </w:r>
          </w:p>
        </w:tc>
      </w:tr>
      <w:tr w:rsidR="00DD1635" w:rsidRPr="00DD1635" w14:paraId="597EFEFE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346FC47D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ED1C14F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FF1BBA2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7B7F7B7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01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7A6F45B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2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AF92ED5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4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4869140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68</w:t>
            </w:r>
          </w:p>
        </w:tc>
      </w:tr>
      <w:tr w:rsidR="00DD1635" w:rsidRPr="00DD1635" w14:paraId="502BB902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78093FB2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5DD7F4F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D69C60C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DDFBE1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07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B8C120E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79D888A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4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18BEDB9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8</w:t>
            </w:r>
          </w:p>
        </w:tc>
      </w:tr>
      <w:tr w:rsidR="00DD1635" w:rsidRPr="00DD1635" w14:paraId="6D9F62FE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386563A9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4AD0D62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1DE72AEA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48662355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65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116642EE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1B227024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1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1334DA17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19</w:t>
            </w:r>
          </w:p>
        </w:tc>
      </w:tr>
      <w:tr w:rsidR="00DD1635" w:rsidRPr="00DD1635" w14:paraId="5BD1E826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16A5A4C9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6BAF65E5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2E4E8D8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2C57A9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9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CFDB233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BAA2E3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08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ABBA5B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09</w:t>
            </w:r>
          </w:p>
        </w:tc>
      </w:tr>
      <w:tr w:rsidR="00DD1635" w:rsidRPr="00DD1635" w14:paraId="78808212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1EC3E541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C3EB438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C94BEBA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165E57A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70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D212F31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D1C5BA4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4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3F4918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26</w:t>
            </w:r>
          </w:p>
        </w:tc>
      </w:tr>
      <w:tr w:rsidR="00DD1635" w:rsidRPr="00DD1635" w14:paraId="2C6A7E75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750AE10D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D689AF2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10D0D0E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CBAB571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71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1CF847F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11ACAD0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BE35CC4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27</w:t>
            </w:r>
          </w:p>
        </w:tc>
      </w:tr>
      <w:tr w:rsidR="00DD1635" w:rsidRPr="00DD1635" w14:paraId="153BB61C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0C820B46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3F73BD1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EBEB463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51B36B9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94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00F1B52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E97D088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6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127F701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52</w:t>
            </w:r>
          </w:p>
        </w:tc>
      </w:tr>
      <w:tr w:rsidR="00DD1635" w:rsidRPr="00DD1635" w14:paraId="6F375AC7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2EC6145C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007CC24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62F35D4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C30DB10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07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950BC2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94EAE48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8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A80EE00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4</w:t>
            </w:r>
          </w:p>
        </w:tc>
      </w:tr>
      <w:tr w:rsidR="00DD1635" w:rsidRPr="00DD1635" w14:paraId="3E37C166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39A269E5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6C55BB9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7C5C8066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03B6D21A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8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17A6EB77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79A3FAA9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04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22D41BB5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12</w:t>
            </w:r>
          </w:p>
        </w:tc>
      </w:tr>
      <w:tr w:rsidR="00DD1635" w:rsidRPr="00DD1635" w14:paraId="6CF02980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7C034D4D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 w:val="restart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14:paraId="25B98EB7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AA4D32D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046573E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00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58D9C99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4BD6077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4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02A9703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5</w:t>
            </w:r>
          </w:p>
        </w:tc>
      </w:tr>
      <w:tr w:rsidR="00DD1635" w:rsidRPr="00DD1635" w14:paraId="32C9051B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5475046B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28374C86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C7F6760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EADBEA4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2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A7781A8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5B5C90B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3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9EEA1FB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67</w:t>
            </w:r>
          </w:p>
        </w:tc>
      </w:tr>
      <w:tr w:rsidR="00DD1635" w:rsidRPr="00DD1635" w14:paraId="0BB0C9E3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64D5BE5D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76F4E2A7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BA81DF3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B91C1BA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3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1C1DD3A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550E033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0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AB5CE1B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66</w:t>
            </w:r>
          </w:p>
        </w:tc>
      </w:tr>
      <w:tr w:rsidR="00DD1635" w:rsidRPr="00DD1635" w14:paraId="522D6569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183DC868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153E0770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7B01C5F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A3D235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6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6813DE8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1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730D8CF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0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7FA2369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01</w:t>
            </w:r>
          </w:p>
        </w:tc>
      </w:tr>
      <w:tr w:rsidR="00DD1635" w:rsidRPr="00DD1635" w14:paraId="6E751DEC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32984722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16EDC2F7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A5D2884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2E81EEE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65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DF7552C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48B421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19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D743729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1</w:t>
            </w:r>
          </w:p>
        </w:tc>
      </w:tr>
      <w:tr w:rsidR="00DD1635" w:rsidRPr="00DD1635" w14:paraId="4469CCC0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1E09D4A8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7A2FF67D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14:paraId="1D1001DD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9F9FB"/>
          </w:tcPr>
          <w:p w14:paraId="0A2436DB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8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9F9FB"/>
          </w:tcPr>
          <w:p w14:paraId="2A59328C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386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9F9FB"/>
          </w:tcPr>
          <w:p w14:paraId="3AF4E72C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12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9F9FB"/>
          </w:tcPr>
          <w:p w14:paraId="6055534E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04</w:t>
            </w:r>
          </w:p>
        </w:tc>
      </w:tr>
      <w:tr w:rsidR="00DD1635" w:rsidRPr="00DD1635" w14:paraId="2B6A19F9" w14:textId="77777777" w:rsidTr="00F87078">
        <w:tc>
          <w:tcPr>
            <w:tcW w:w="10321" w:type="dxa"/>
            <w:gridSpan w:val="9"/>
            <w:shd w:val="clear" w:color="auto" w:fill="FFFFFF"/>
          </w:tcPr>
          <w:p w14:paraId="29E0AD6E" w14:textId="77777777" w:rsidR="00DD1635" w:rsidRPr="00DD1635" w:rsidRDefault="00DD1635" w:rsidP="00DD1635">
            <w:pPr>
              <w:spacing w:before="10" w:after="100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ased on estimated marginal means</w:t>
            </w:r>
          </w:p>
        </w:tc>
      </w:tr>
      <w:tr w:rsidR="00DD1635" w:rsidRPr="00DD1635" w14:paraId="7C3CA739" w14:textId="77777777" w:rsidTr="00F87078">
        <w:tc>
          <w:tcPr>
            <w:tcW w:w="10321" w:type="dxa"/>
            <w:gridSpan w:val="9"/>
            <w:shd w:val="clear" w:color="auto" w:fill="FFFFFF"/>
          </w:tcPr>
          <w:p w14:paraId="20732419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*. The mean difference is significant at the .05 level. ***. The mean difference is significant at the .001 level.</w:t>
            </w:r>
          </w:p>
        </w:tc>
      </w:tr>
      <w:tr w:rsidR="00DD1635" w:rsidRPr="00DD1635" w14:paraId="104F1EA2" w14:textId="77777777" w:rsidTr="00F87078">
        <w:tc>
          <w:tcPr>
            <w:tcW w:w="10321" w:type="dxa"/>
            <w:gridSpan w:val="9"/>
            <w:shd w:val="clear" w:color="auto" w:fill="FFFFFF"/>
          </w:tcPr>
          <w:p w14:paraId="3DE8353C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. Adjustment for multiple comparisons: Bonferroni.</w:t>
            </w:r>
          </w:p>
        </w:tc>
      </w:tr>
    </w:tbl>
    <w:p w14:paraId="4656EC8A" w14:textId="77777777" w:rsidR="00DD1635" w:rsidRPr="00DD1635" w:rsidRDefault="00DD1635" w:rsidP="00DD1635">
      <w:pPr>
        <w:spacing w:after="0" w:line="480" w:lineRule="auto"/>
        <w:rPr>
          <w:rFonts w:ascii="Times New Roman" w:eastAsia="Arial" w:hAnsi="Times New Roman" w:cs="Times New Roman"/>
          <w:b/>
          <w:bCs/>
          <w:kern w:val="0"/>
          <w:sz w:val="22"/>
          <w:szCs w:val="22"/>
          <w:lang w:val="en"/>
          <w14:ligatures w14:val="none"/>
        </w:rPr>
      </w:pPr>
    </w:p>
    <w:p w14:paraId="0FBD531C" w14:textId="3F7B23B0" w:rsidR="00DD1635" w:rsidRPr="00DD1635" w:rsidRDefault="00DD1635" w:rsidP="00DD1635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i/>
          <w:iCs/>
          <w:kern w:val="0"/>
          <w:szCs w:val="32"/>
          <w14:ligatures w14:val="none"/>
        </w:rPr>
      </w:pPr>
      <w:bookmarkStart w:id="2" w:name="_Toc205819834"/>
      <w:r w:rsidRPr="00DD1635">
        <w:rPr>
          <w:rFonts w:ascii="Times New Roman" w:eastAsia="Times New Roman" w:hAnsi="Times New Roman" w:cs="Times New Roman"/>
          <w:b/>
          <w:kern w:val="0"/>
          <w:szCs w:val="32"/>
          <w14:ligatures w14:val="none"/>
        </w:rPr>
        <w:t>Table</w:t>
      </w:r>
      <w:r>
        <w:rPr>
          <w:rFonts w:ascii="Times New Roman" w:eastAsia="Times New Roman" w:hAnsi="Times New Roman" w:cs="Times New Roman"/>
          <w:b/>
          <w:kern w:val="0"/>
          <w:szCs w:val="32"/>
          <w14:ligatures w14:val="none"/>
        </w:rPr>
        <w:t xml:space="preserve"> B</w:t>
      </w:r>
      <w:r w:rsidRPr="00DD1635">
        <w:rPr>
          <w:rFonts w:ascii="Times New Roman" w:eastAsia="Times New Roman" w:hAnsi="Times New Roman" w:cs="Times New Roman"/>
          <w:b/>
          <w:kern w:val="0"/>
          <w:szCs w:val="32"/>
          <w14:ligatures w14:val="none"/>
        </w:rPr>
        <w:t>. Multiple Comparisons of Attribution Difference Scores in Study 3.</w:t>
      </w:r>
      <w:bookmarkEnd w:id="2"/>
    </w:p>
    <w:tbl>
      <w:tblPr>
        <w:tblW w:w="10321" w:type="dxa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90"/>
        <w:gridCol w:w="1788"/>
        <w:gridCol w:w="1812"/>
        <w:gridCol w:w="1170"/>
        <w:gridCol w:w="1086"/>
        <w:gridCol w:w="1290"/>
        <w:gridCol w:w="1290"/>
        <w:gridCol w:w="895"/>
      </w:tblGrid>
      <w:tr w:rsidR="00DD1635" w:rsidRPr="00DD1635" w14:paraId="2AEFE1AB" w14:textId="77777777" w:rsidTr="00F87078">
        <w:trPr>
          <w:gridAfter w:val="1"/>
          <w:wAfter w:w="895" w:type="dxa"/>
        </w:trPr>
        <w:tc>
          <w:tcPr>
            <w:tcW w:w="990" w:type="dxa"/>
            <w:vMerge w:val="restart"/>
            <w:tcBorders>
              <w:top w:val="basicThinLines" w:sz="1" w:space="0" w:color="000000"/>
              <w:left w:val="none" w:sz="1" w:space="0" w:color="000000"/>
            </w:tcBorders>
            <w:shd w:val="clear" w:color="auto" w:fill="FFFFFF"/>
            <w:vAlign w:val="bottom"/>
          </w:tcPr>
          <w:p w14:paraId="6D2A1F01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Condition</w:t>
            </w:r>
          </w:p>
        </w:tc>
        <w:tc>
          <w:tcPr>
            <w:tcW w:w="1788" w:type="dxa"/>
            <w:vMerge w:val="restart"/>
            <w:tcBorders>
              <w:top w:val="basicThinLines" w:sz="1" w:space="0" w:color="000000"/>
            </w:tcBorders>
            <w:shd w:val="clear" w:color="auto" w:fill="FFFFFF"/>
            <w:vAlign w:val="bottom"/>
          </w:tcPr>
          <w:p w14:paraId="03F44E4C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(I) Domain</w:t>
            </w:r>
          </w:p>
        </w:tc>
        <w:tc>
          <w:tcPr>
            <w:tcW w:w="1812" w:type="dxa"/>
            <w:vMerge w:val="restart"/>
            <w:tcBorders>
              <w:top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4E6C607F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(J) Domain</w:t>
            </w:r>
          </w:p>
        </w:tc>
        <w:tc>
          <w:tcPr>
            <w:tcW w:w="1170" w:type="dxa"/>
            <w:vMerge w:val="restart"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2EBECC64" w14:textId="77777777" w:rsidR="00DD1635" w:rsidRPr="00DD1635" w:rsidRDefault="00DD1635" w:rsidP="00DD1635">
            <w:pPr>
              <w:spacing w:before="5" w:after="10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Mean Difference (I-J)</w:t>
            </w:r>
          </w:p>
        </w:tc>
        <w:tc>
          <w:tcPr>
            <w:tcW w:w="1086" w:type="dxa"/>
            <w:vMerge w:val="restart"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68B3F384" w14:textId="77777777" w:rsidR="00DD1635" w:rsidRPr="00DD1635" w:rsidRDefault="00DD1635" w:rsidP="00DD1635">
            <w:pPr>
              <w:spacing w:before="5" w:after="10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Std. Error</w:t>
            </w:r>
          </w:p>
        </w:tc>
        <w:tc>
          <w:tcPr>
            <w:tcW w:w="2580" w:type="dxa"/>
            <w:gridSpan w:val="2"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5A91EAF7" w14:textId="77777777" w:rsidR="00DD1635" w:rsidRPr="00DD1635" w:rsidRDefault="00DD1635" w:rsidP="00DD1635">
            <w:pPr>
              <w:spacing w:before="5" w:after="10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95% Confidence Interval for Difference</w:t>
            </w:r>
            <w:r w:rsidRPr="00DD1635">
              <w:rPr>
                <w:rFonts w:ascii="Times New Roman" w:eastAsia="Arial" w:hAnsi="Times New Roman" w:cs="Times New Roman"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b</w:t>
            </w:r>
          </w:p>
        </w:tc>
      </w:tr>
      <w:tr w:rsidR="00DD1635" w:rsidRPr="00DD1635" w14:paraId="6574B195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</w:tcBorders>
          </w:tcPr>
          <w:p w14:paraId="4FB13217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basicThinLines" w:sz="1" w:space="0" w:color="000000"/>
            </w:tcBorders>
          </w:tcPr>
          <w:p w14:paraId="5BDB7572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vMerge/>
            <w:tcBorders>
              <w:top w:val="basicThinLines" w:sz="1" w:space="0" w:color="000000"/>
              <w:right w:val="none" w:sz="1" w:space="0" w:color="000000"/>
            </w:tcBorders>
          </w:tcPr>
          <w:p w14:paraId="0D356F22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5F52139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086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808788D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290" w:type="dxa"/>
            <w:tcBorders>
              <w:top w:val="singl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380581D4" w14:textId="77777777" w:rsidR="00DD1635" w:rsidRPr="00DD1635" w:rsidRDefault="00DD1635" w:rsidP="00DD1635">
            <w:pPr>
              <w:spacing w:before="5" w:after="10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Lower Bound</w:t>
            </w:r>
          </w:p>
        </w:tc>
        <w:tc>
          <w:tcPr>
            <w:tcW w:w="1290" w:type="dxa"/>
            <w:tcBorders>
              <w:top w:val="singl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46527C3B" w14:textId="77777777" w:rsidR="00DD1635" w:rsidRPr="00DD1635" w:rsidRDefault="00DD1635" w:rsidP="00DD1635">
            <w:pPr>
              <w:spacing w:before="5" w:after="10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pper Bound</w:t>
            </w:r>
          </w:p>
        </w:tc>
      </w:tr>
      <w:tr w:rsidR="00DD1635" w:rsidRPr="00DD1635" w14:paraId="2AE2D4FD" w14:textId="77777777" w:rsidTr="00F87078">
        <w:trPr>
          <w:gridAfter w:val="1"/>
          <w:wAfter w:w="895" w:type="dxa"/>
        </w:trPr>
        <w:tc>
          <w:tcPr>
            <w:tcW w:w="990" w:type="dxa"/>
            <w:vMerge w:val="restart"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48CD8C47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2-digit Task</w:t>
            </w:r>
          </w:p>
        </w:tc>
        <w:tc>
          <w:tcPr>
            <w:tcW w:w="1788" w:type="dxa"/>
            <w:vMerge w:val="restart"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108B4FE5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812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B84BE56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170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E86C149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5</w:t>
            </w:r>
          </w:p>
        </w:tc>
        <w:tc>
          <w:tcPr>
            <w:tcW w:w="1086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2B1D167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4</w:t>
            </w:r>
          </w:p>
        </w:tc>
        <w:tc>
          <w:tcPr>
            <w:tcW w:w="1290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ABB4BF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68</w:t>
            </w:r>
          </w:p>
        </w:tc>
        <w:tc>
          <w:tcPr>
            <w:tcW w:w="1290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E5EEE25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</w:tr>
      <w:tr w:rsidR="00DD1635" w:rsidRPr="00DD1635" w14:paraId="489455E4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B11B5B1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1742197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F3972F9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9FCA17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08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BCBE298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7C0C52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1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9590EA9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7</w:t>
            </w:r>
          </w:p>
        </w:tc>
      </w:tr>
      <w:tr w:rsidR="00DD1635" w:rsidRPr="00DD1635" w14:paraId="1307B6A2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DAFE643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021A1C2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5476E6A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063914E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5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6CA2B0A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4E1DFF9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7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85A15EB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78</w:t>
            </w:r>
          </w:p>
        </w:tc>
      </w:tr>
      <w:tr w:rsidR="00DD1635" w:rsidRPr="00DD1635" w14:paraId="006E5E76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9F62BA9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3F5BED2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5A6629E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B22298E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93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8A1047B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43598A2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53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72D504C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3</w:t>
            </w:r>
          </w:p>
        </w:tc>
      </w:tr>
      <w:tr w:rsidR="00DD1635" w:rsidRPr="00DD1635" w14:paraId="08EF5AB4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52A8918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BDA2859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B4AC061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DC3039B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8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D6E3E40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4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95721A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90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EB2B5A5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06</w:t>
            </w:r>
          </w:p>
        </w:tc>
      </w:tr>
      <w:tr w:rsidR="00DD1635" w:rsidRPr="00DD1635" w14:paraId="20912A20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177641C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C487345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427AE386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7F777420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6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24AEF7C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67641C0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2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0695169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74</w:t>
            </w:r>
          </w:p>
        </w:tc>
      </w:tr>
      <w:tr w:rsidR="00DD1635" w:rsidRPr="00DD1635" w14:paraId="76588046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C09E417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228037B9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BE6874E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5E17FAC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5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6EBB622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4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BB72F9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8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DA9636F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68</w:t>
            </w:r>
          </w:p>
        </w:tc>
      </w:tr>
      <w:tr w:rsidR="00DD1635" w:rsidRPr="00DD1635" w14:paraId="3F06789D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C3DED4C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EC55DCB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4ABFEC6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559DD74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3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39177B7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3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EAA99C0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09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1D90E4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74</w:t>
            </w:r>
          </w:p>
        </w:tc>
      </w:tr>
      <w:tr w:rsidR="00DD1635" w:rsidRPr="00DD1635" w14:paraId="53D28632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64DF44D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7A222F0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223197F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795DB7A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0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B11B5F4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4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17E3B49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07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2B56438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93</w:t>
            </w:r>
          </w:p>
        </w:tc>
      </w:tr>
      <w:tr w:rsidR="00DD1635" w:rsidRPr="00DD1635" w14:paraId="1A17BC55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E72FB70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C24D846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C89AE14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8E7F507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68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5AFFD7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5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B9C661F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16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A069890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0</w:t>
            </w:r>
          </w:p>
        </w:tc>
      </w:tr>
      <w:tr w:rsidR="00DD1635" w:rsidRPr="00DD1635" w14:paraId="7316BEFA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BA0D190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3943C23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8D3AE61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BD5AAC3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3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F04C76A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3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5631FC7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64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6C6C8EB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</w:tr>
      <w:tr w:rsidR="00DD1635" w:rsidRPr="00DD1635" w14:paraId="38698DD8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AA97455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1E0AFED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03CA0924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78CD6F15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1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7C2B83FE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5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2C73A1C8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04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6B124EE5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97</w:t>
            </w:r>
          </w:p>
        </w:tc>
      </w:tr>
      <w:tr w:rsidR="00DD1635" w:rsidRPr="00DD1635" w14:paraId="0B7EEDA0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4736B9D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1AF43F34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7296736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A695ABB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08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6CAA927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7C80254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7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F0E1D17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1</w:t>
            </w:r>
          </w:p>
        </w:tc>
      </w:tr>
      <w:tr w:rsidR="00DD1635" w:rsidRPr="00DD1635" w14:paraId="0D9FE2E9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F6EC6C1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7CB935B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7E10191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E060D1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3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930F708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3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681D96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74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E7F1D9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09</w:t>
            </w:r>
          </w:p>
        </w:tc>
      </w:tr>
      <w:tr w:rsidR="00DD1635" w:rsidRPr="00DD1635" w14:paraId="02125F1B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9D0B413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69915EA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9EAAA1F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A8D2141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341AB14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5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94D10C2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8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C88AAEE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63</w:t>
            </w:r>
          </w:p>
        </w:tc>
      </w:tr>
      <w:tr w:rsidR="00DD1635" w:rsidRPr="00DD1635" w14:paraId="4DEC4D26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5D73ED7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D928224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8978D38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9119E25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01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3ECD492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FA3CACC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52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9A79ADA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0</w:t>
            </w:r>
          </w:p>
        </w:tc>
      </w:tr>
      <w:tr w:rsidR="00DD1635" w:rsidRPr="00DD1635" w14:paraId="51DD9651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D588E3B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9556F0F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D927594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6B59485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6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F0F7F92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09DC1EE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05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F25A2A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07</w:t>
            </w:r>
          </w:p>
        </w:tc>
      </w:tr>
      <w:tr w:rsidR="00DD1635" w:rsidRPr="00DD1635" w14:paraId="24680734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CDC7D5D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1C22DC0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41621E34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6C2D89AE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2A07BB6B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4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05ADBE3C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6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7567A669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62</w:t>
            </w:r>
          </w:p>
        </w:tc>
      </w:tr>
      <w:tr w:rsidR="00DD1635" w:rsidRPr="00DD1635" w14:paraId="3CD6621C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5E90F83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1904E238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B6738B6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1F78B0F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5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09EC2D9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5A5D72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78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63C92BE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7</w:t>
            </w:r>
          </w:p>
        </w:tc>
      </w:tr>
      <w:tr w:rsidR="00DD1635" w:rsidRPr="00DD1635" w14:paraId="44717943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77E92E8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DD693BE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BEEA21C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CCDEDF5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0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32E850E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4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AB334A4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93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7F74727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07</w:t>
            </w:r>
          </w:p>
        </w:tc>
      </w:tr>
      <w:tr w:rsidR="00DD1635" w:rsidRPr="00DD1635" w14:paraId="2C7130CB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045CDDD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0F77EEA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1CC9280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01D1AE2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8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79D1688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5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07655B9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63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6C3466B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8</w:t>
            </w:r>
          </w:p>
        </w:tc>
      </w:tr>
      <w:tr w:rsidR="00DD1635" w:rsidRPr="00DD1635" w14:paraId="0C17B104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D699EE3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801145A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C7688C7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A6A0A17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18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111FF5A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A7E0839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75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00E3519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61</w:t>
            </w:r>
          </w:p>
        </w:tc>
      </w:tr>
      <w:tr w:rsidR="00DD1635" w:rsidRPr="00DD1635" w14:paraId="171582F9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3EE8B06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1580ADE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9A5CE7F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8EFD50C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74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3CD1151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D1E0FB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26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54EB228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1</w:t>
            </w:r>
          </w:p>
        </w:tc>
      </w:tr>
      <w:tr w:rsidR="00DD1635" w:rsidRPr="00DD1635" w14:paraId="2F80188E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F4E4726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90C5B96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1A228115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38BEB23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00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06C7823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2EDAF4C3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2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20EC979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3</w:t>
            </w:r>
          </w:p>
        </w:tc>
      </w:tr>
      <w:tr w:rsidR="00DD1635" w:rsidRPr="00DD1635" w14:paraId="4A20AE8B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03AC8DD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4A38B8DA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D18529E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92665EB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93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120BF37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0546877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3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1385BA5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53</w:t>
            </w:r>
          </w:p>
        </w:tc>
      </w:tr>
      <w:tr w:rsidR="00DD1635" w:rsidRPr="00DD1635" w14:paraId="566AD277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2D4F006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E08F4BE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8A1D957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41BC0E9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68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7C49079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5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AE7460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0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5764CB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16</w:t>
            </w:r>
          </w:p>
        </w:tc>
      </w:tr>
      <w:tr w:rsidR="00DD1635" w:rsidRPr="00DD1635" w14:paraId="3D22401C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B18F6F8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7C77CD4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B0CD111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5BD634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01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D965610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B707149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0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3B6F6AE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52</w:t>
            </w:r>
          </w:p>
        </w:tc>
      </w:tr>
      <w:tr w:rsidR="00DD1635" w:rsidRPr="00DD1635" w14:paraId="09FD0F5F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6025646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2B4AF0C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8AC1D3F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DEAFB71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18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ABCEAB4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C84CE43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61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DE9B621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75</w:t>
            </w:r>
          </w:p>
        </w:tc>
      </w:tr>
      <w:tr w:rsidR="00DD1635" w:rsidRPr="00DD1635" w14:paraId="3FE66B8A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C435AE5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F02E38C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CE06254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728FCA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5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A710E6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E422B54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06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B853245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96</w:t>
            </w:r>
          </w:p>
        </w:tc>
      </w:tr>
      <w:tr w:rsidR="00DD1635" w:rsidRPr="00DD1635" w14:paraId="18E4A460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5B86B52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EF9E8A2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245E390A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4DBEF239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19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315F5A63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321B4E19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63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5C8FEF85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74</w:t>
            </w:r>
          </w:p>
        </w:tc>
      </w:tr>
      <w:tr w:rsidR="00DD1635" w:rsidRPr="00DD1635" w14:paraId="764481C9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682AF4D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2E8BC7D5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37E0C52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5AB8CB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8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1431E88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4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6F7022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06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D1A553A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90</w:t>
            </w:r>
          </w:p>
        </w:tc>
      </w:tr>
      <w:tr w:rsidR="00DD1635" w:rsidRPr="00DD1635" w14:paraId="5762AB2C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D33F5A1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D62F3D6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831241F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04388C4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3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9E26FF7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3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EEE2961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8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1B63D83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64</w:t>
            </w:r>
          </w:p>
        </w:tc>
      </w:tr>
      <w:tr w:rsidR="00DD1635" w:rsidRPr="00DD1635" w14:paraId="79B6AAB8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F4D95FD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E801766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30E9412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153659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6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76CE67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7D214D5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07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17612A9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05</w:t>
            </w:r>
          </w:p>
        </w:tc>
      </w:tr>
      <w:tr w:rsidR="00DD1635" w:rsidRPr="00DD1635" w14:paraId="7B4BBBFB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FC04010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D66A351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5943DDC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315D5D2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74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7B8BC45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51B7AE2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1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A460572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26</w:t>
            </w:r>
          </w:p>
        </w:tc>
      </w:tr>
      <w:tr w:rsidR="00DD1635" w:rsidRPr="00DD1635" w14:paraId="0370EEC4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37776A9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90FE938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272C92F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89CE09E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5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56217B8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F34AD50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96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2E983C4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06</w:t>
            </w:r>
          </w:p>
        </w:tc>
      </w:tr>
      <w:tr w:rsidR="00DD1635" w:rsidRPr="00DD1635" w14:paraId="43A411D2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E8492B9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EFD7B8D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3D79C0D7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02E7D22C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74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1276A233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6C394B8E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2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6D146CF0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26</w:t>
            </w:r>
          </w:p>
        </w:tc>
      </w:tr>
      <w:tr w:rsidR="00DD1635" w:rsidRPr="00DD1635" w14:paraId="2C8DD52E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84C8F04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7C174B3D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4AE6B9B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262EA4E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6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7C399B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5EDB49C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74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B36B36A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2</w:t>
            </w:r>
          </w:p>
        </w:tc>
      </w:tr>
      <w:tr w:rsidR="00DD1635" w:rsidRPr="00DD1635" w14:paraId="3907BF72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838204C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C3BF499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3238E7D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61E2375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1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D43155F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5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197BD7F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97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54D7ED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04</w:t>
            </w:r>
          </w:p>
        </w:tc>
      </w:tr>
      <w:tr w:rsidR="00DD1635" w:rsidRPr="00DD1635" w14:paraId="3D72C19E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9483ADF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30781A2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205112C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7709F5A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8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69DF56C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4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4DCECC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62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A745F24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6</w:t>
            </w:r>
          </w:p>
        </w:tc>
      </w:tr>
      <w:tr w:rsidR="00DD1635" w:rsidRPr="00DD1635" w14:paraId="2D7AACEF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67AA68F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A54A5D2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C6A5C73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769AEF3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00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C696DD4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3A737C9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3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113BE5C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2</w:t>
            </w:r>
          </w:p>
        </w:tc>
      </w:tr>
      <w:tr w:rsidR="00DD1635" w:rsidRPr="00DD1635" w14:paraId="145C056B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6491AAC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D912E1F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5A33BD8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23BAC7A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19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654AA72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91BC76F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74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9BEB615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63</w:t>
            </w:r>
          </w:p>
        </w:tc>
      </w:tr>
      <w:tr w:rsidR="00DD1635" w:rsidRPr="00DD1635" w14:paraId="35AB0832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9489FC8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2268130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7A36FDDA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2AB59838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74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139D7849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1B1C3721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26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247B9FB7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2</w:t>
            </w:r>
          </w:p>
        </w:tc>
      </w:tr>
      <w:tr w:rsidR="00DD1635" w:rsidRPr="00DD1635" w14:paraId="4D55DFD7" w14:textId="77777777" w:rsidTr="00F87078">
        <w:trPr>
          <w:gridAfter w:val="1"/>
          <w:wAfter w:w="895" w:type="dxa"/>
        </w:trPr>
        <w:tc>
          <w:tcPr>
            <w:tcW w:w="990" w:type="dxa"/>
            <w:vMerge w:val="restart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14:paraId="7D664266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8-digit Task</w:t>
            </w:r>
          </w:p>
        </w:tc>
        <w:tc>
          <w:tcPr>
            <w:tcW w:w="1788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570E33E5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6E9C74F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19009D9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5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DD6B61A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4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114EF57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8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B2ECC05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8</w:t>
            </w:r>
          </w:p>
        </w:tc>
      </w:tr>
      <w:tr w:rsidR="00DD1635" w:rsidRPr="00DD1635" w14:paraId="1CD902EB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7279170A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A75D5F7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59E3DF9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2BC39BF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1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A002862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31A02D4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9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7EB66F0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8</w:t>
            </w:r>
          </w:p>
        </w:tc>
      </w:tr>
      <w:tr w:rsidR="00DD1635" w:rsidRPr="00DD1635" w14:paraId="239E1A5B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4C51C36B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7C2B5BC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3C2F3A6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909CEA4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09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8495148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FBFF99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3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2D800A9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61</w:t>
            </w:r>
          </w:p>
        </w:tc>
      </w:tr>
      <w:tr w:rsidR="00DD1635" w:rsidRPr="00DD1635" w14:paraId="5065F24F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0365C910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2DF2089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4F00AAC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7D65FB2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93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6220934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2C7EC0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53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AB79898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2</w:t>
            </w:r>
          </w:p>
        </w:tc>
      </w:tr>
      <w:tr w:rsidR="00DD1635" w:rsidRPr="00DD1635" w14:paraId="5E2396F1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720D9A89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EEE71CF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C90C55F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8F0D00A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72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969D34C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4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BDBBEEA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14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837C23F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0</w:t>
            </w:r>
          </w:p>
        </w:tc>
      </w:tr>
      <w:tr w:rsidR="00DD1635" w:rsidRPr="00DD1635" w14:paraId="03C140B1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16629443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EDE99B7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1CBBF758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720CBA17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08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6D4BFD5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1743C01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0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1D2DDE98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6</w:t>
            </w:r>
          </w:p>
        </w:tc>
      </w:tr>
      <w:tr w:rsidR="00DD1635" w:rsidRPr="00DD1635" w14:paraId="4CEBD00B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27DB871E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2BDB41F2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57DB5A9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2AED895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5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8B78AD8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4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4565B9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8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004382C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8</w:t>
            </w:r>
          </w:p>
        </w:tc>
      </w:tr>
      <w:tr w:rsidR="00DD1635" w:rsidRPr="00DD1635" w14:paraId="5E183B57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0D990A98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3381F78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B1C058D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D0DCC9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05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56E7293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3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92E7AAC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7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724E954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6</w:t>
            </w:r>
          </w:p>
        </w:tc>
      </w:tr>
      <w:tr w:rsidR="00DD1635" w:rsidRPr="00DD1635" w14:paraId="34F27000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62A9744F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9DFF6A2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00568F6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A98837B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4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7F8BE8E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4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CB32241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9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F35FB31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67</w:t>
            </w:r>
          </w:p>
        </w:tc>
      </w:tr>
      <w:tr w:rsidR="00DD1635" w:rsidRPr="00DD1635" w14:paraId="3A0CC77D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53BF8ABD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63A4D39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5B1785F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463A74E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77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E16508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5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91C01D1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25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27E804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0</w:t>
            </w:r>
          </w:p>
        </w:tc>
      </w:tr>
      <w:tr w:rsidR="00DD1635" w:rsidRPr="00DD1635" w14:paraId="3A823AA9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174DE51F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25BA085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029C205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D04FA08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7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2F8D1EF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3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E9A8D2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98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A26B888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6</w:t>
            </w:r>
          </w:p>
        </w:tc>
      </w:tr>
      <w:tr w:rsidR="00DD1635" w:rsidRPr="00DD1635" w14:paraId="2C8DB4FF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3111259C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9DC9EB2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1FC10861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4B6B3280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3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6A7D3A5B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5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61349770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4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39A2907C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69</w:t>
            </w:r>
          </w:p>
        </w:tc>
      </w:tr>
      <w:tr w:rsidR="00DD1635" w:rsidRPr="00DD1635" w14:paraId="5643DBDF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53656D35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751B6A89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7D2F345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2CB6E51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1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153E182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9FF080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8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7E3B92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9</w:t>
            </w:r>
          </w:p>
        </w:tc>
      </w:tr>
      <w:tr w:rsidR="00DD1635" w:rsidRPr="00DD1635" w14:paraId="309F3FFD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0456E2C4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4462A22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2CB2547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662073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05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9BB641B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3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4FC3035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6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9D2374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7</w:t>
            </w:r>
          </w:p>
        </w:tc>
      </w:tr>
      <w:tr w:rsidR="00DD1635" w:rsidRPr="00DD1635" w14:paraId="08A686EF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6866924B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20728BA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7B24D79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E52F5FE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0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FB405B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5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84BFB72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6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5FA2692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66</w:t>
            </w:r>
          </w:p>
        </w:tc>
      </w:tr>
      <w:tr w:rsidR="00DD1635" w:rsidRPr="00DD1635" w14:paraId="06749E18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779334C5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55C6160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4108ACD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9A995AB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82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9DF87A0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F630268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33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4601E3B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1</w:t>
            </w:r>
          </w:p>
        </w:tc>
      </w:tr>
      <w:tr w:rsidR="00DD1635" w:rsidRPr="00DD1635" w14:paraId="175CA70E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42E1BE55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94FA4E2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F75626C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54D876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62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A51314C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7DCFC24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11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3C1A82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2</w:t>
            </w:r>
          </w:p>
        </w:tc>
      </w:tr>
      <w:tr w:rsidR="00DD1635" w:rsidRPr="00DD1635" w14:paraId="37D40C12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5881711E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8DD6C1A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61892A56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662A200C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791C6165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4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50D15541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6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09C0784E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62</w:t>
            </w:r>
          </w:p>
        </w:tc>
      </w:tr>
      <w:tr w:rsidR="00DD1635" w:rsidRPr="00DD1635" w14:paraId="3728D642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5CDFF02B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160D9577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22BA2AA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F0C2294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09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F978B45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3C6812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61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15579A7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3</w:t>
            </w:r>
          </w:p>
        </w:tc>
      </w:tr>
      <w:tr w:rsidR="00DD1635" w:rsidRPr="00DD1635" w14:paraId="688037D4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34B06C9B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F434CD9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3E8192C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A1A55AB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4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F557329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4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C2FD76A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67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267F074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</w:tr>
      <w:tr w:rsidR="00DD1635" w:rsidRPr="00DD1635" w14:paraId="4E7F2169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19EAA7DF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A36D70C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4E4DAAE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AA5E73A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0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9A487BE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5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7F85E8A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66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E4F97CA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6</w:t>
            </w:r>
          </w:p>
        </w:tc>
      </w:tr>
      <w:tr w:rsidR="00DD1635" w:rsidRPr="00DD1635" w14:paraId="408C9245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7E318AE3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DAA2D2F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49454B2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981E45E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02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722AA5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7EE7ECF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59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383C0EA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5</w:t>
            </w:r>
          </w:p>
        </w:tc>
      </w:tr>
      <w:tr w:rsidR="00DD1635" w:rsidRPr="00DD1635" w14:paraId="747A241D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6BD442EC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9183A1D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17A5768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D7807B4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81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0CC2C7A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3D324FA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34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63E70C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9</w:t>
            </w:r>
          </w:p>
        </w:tc>
      </w:tr>
      <w:tr w:rsidR="00DD1635" w:rsidRPr="00DD1635" w14:paraId="42CAA71B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0CC85CDB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D9EFBD2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572FA551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59E60258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01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67F4D5B7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36B7AEF7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4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3FBFF945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1</w:t>
            </w:r>
          </w:p>
        </w:tc>
      </w:tr>
      <w:tr w:rsidR="00DD1635" w:rsidRPr="00DD1635" w14:paraId="7F557B00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737984E2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17EBB649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8BCBC73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B966EE2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93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528852E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E8A0E94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2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15E0794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53</w:t>
            </w:r>
          </w:p>
        </w:tc>
      </w:tr>
      <w:tr w:rsidR="00DD1635" w:rsidRPr="00DD1635" w14:paraId="7437BDBE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0D5C9EB9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541CC17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83F60A1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26AC4E5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77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5107F2E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5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4EBB018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0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0CF8540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25</w:t>
            </w:r>
          </w:p>
        </w:tc>
      </w:tr>
      <w:tr w:rsidR="00DD1635" w:rsidRPr="00DD1635" w14:paraId="521E7CD1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19770588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61BEE47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890D249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6E03912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82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2FA5FC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A3A0368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1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EA16EA5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33</w:t>
            </w:r>
          </w:p>
        </w:tc>
      </w:tr>
      <w:tr w:rsidR="00DD1635" w:rsidRPr="00DD1635" w14:paraId="3DB1DC9D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76A745B3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A29D3D3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1AFF96F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700B824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02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1A52C59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8A3390F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5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8D0CF6A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59</w:t>
            </w:r>
          </w:p>
        </w:tc>
      </w:tr>
      <w:tr w:rsidR="00DD1635" w:rsidRPr="00DD1635" w14:paraId="57843CD8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6B695B55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3E1C616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7791DB9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C7612FC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0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8C2F9AE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AF1618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0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9373F4C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71</w:t>
            </w:r>
          </w:p>
        </w:tc>
      </w:tr>
      <w:tr w:rsidR="00DD1635" w:rsidRPr="00DD1635" w14:paraId="5026C3F9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071F1C97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F987278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266C467A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22D88AD7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00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68532FBF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5A5BA3D4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5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08A8D602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56</w:t>
            </w:r>
          </w:p>
        </w:tc>
      </w:tr>
      <w:tr w:rsidR="00DD1635" w:rsidRPr="00DD1635" w14:paraId="5E56BEBE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7A38F89A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76A62148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E57B261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5630A61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72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3920E98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4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546B184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0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414D5B0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14</w:t>
            </w:r>
          </w:p>
        </w:tc>
      </w:tr>
      <w:tr w:rsidR="00DD1635" w:rsidRPr="00DD1635" w14:paraId="3D2866D4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40E057F7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99B6981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A2B84B4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28EDD8F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7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DD68D91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3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B01CC9E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F13942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98</w:t>
            </w:r>
          </w:p>
        </w:tc>
      </w:tr>
      <w:tr w:rsidR="00DD1635" w:rsidRPr="00DD1635" w14:paraId="526CB5E7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51FD9CBF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9731B0A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FE10555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6965849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62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0C5AA29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A1D9ED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2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D64786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11</w:t>
            </w:r>
          </w:p>
        </w:tc>
      </w:tr>
      <w:tr w:rsidR="00DD1635" w:rsidRPr="00DD1635" w14:paraId="2DC0A552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2F8B439F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CAE0966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BAB5158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65C54CA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81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F2DAF95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6B5DE09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9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A14099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34</w:t>
            </w:r>
          </w:p>
        </w:tc>
      </w:tr>
      <w:tr w:rsidR="00DD1635" w:rsidRPr="00DD1635" w14:paraId="09278A8A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52930EDC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EADE01E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F7BC2B5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9E94B21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0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5F425BA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2582A42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71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B5A1013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0</w:t>
            </w:r>
          </w:p>
        </w:tc>
      </w:tr>
      <w:tr w:rsidR="00DD1635" w:rsidRPr="00DD1635" w14:paraId="61FFA8E4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4CFA773F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FBD7EAF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63B1CE66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3747FC31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80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5FA2B52C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000D3CDE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8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16E4C8FF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32</w:t>
            </w:r>
          </w:p>
        </w:tc>
      </w:tr>
      <w:tr w:rsidR="00DD1635" w:rsidRPr="00DD1635" w14:paraId="12FCFA79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27FF1A8D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 w:val="restart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14:paraId="00AA4DD2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078266A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C668208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08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39743DC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D133414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6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4C19EF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0</w:t>
            </w:r>
          </w:p>
        </w:tc>
      </w:tr>
      <w:tr w:rsidR="00DD1635" w:rsidRPr="00DD1635" w14:paraId="31419BBF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0E21AE08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3D1E139E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5E35C68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E5CCA9D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3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8D5B1CB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5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9127A89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69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4F39FAE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4</w:t>
            </w:r>
          </w:p>
        </w:tc>
      </w:tr>
      <w:tr w:rsidR="00DD1635" w:rsidRPr="00DD1635" w14:paraId="53CC3F91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3D00B771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5F8A47B6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6EDECE7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0A64751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8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60AA966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4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2115FA8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62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F8F9ECF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6</w:t>
            </w:r>
          </w:p>
        </w:tc>
      </w:tr>
      <w:tr w:rsidR="00DD1635" w:rsidRPr="00DD1635" w14:paraId="349E22C5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5DAF8BBE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3290F1B5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D9585FD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C4247EC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01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5CE233E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02ADAC4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1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717517E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4</w:t>
            </w:r>
          </w:p>
        </w:tc>
      </w:tr>
      <w:tr w:rsidR="00DD1635" w:rsidRPr="00DD1635" w14:paraId="2D0DC2EF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31A8AACC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2EAD15AC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1253EDA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CE90317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00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22877A7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5830389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56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E2B4549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5</w:t>
            </w:r>
          </w:p>
        </w:tc>
      </w:tr>
      <w:tr w:rsidR="00DD1635" w:rsidRPr="00DD1635" w14:paraId="6614CD22" w14:textId="77777777" w:rsidTr="00F87078">
        <w:trPr>
          <w:gridAfter w:val="1"/>
          <w:wAfter w:w="895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03FC1442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88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78A1DBC0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812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14:paraId="7478424B" w14:textId="77777777" w:rsidR="00DD1635" w:rsidRPr="00DD1635" w:rsidRDefault="00DD1635" w:rsidP="00DD1635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9F9FB"/>
          </w:tcPr>
          <w:p w14:paraId="449426AA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80</w:t>
            </w:r>
            <w:r w:rsidRPr="00DD1635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9F9FB"/>
          </w:tcPr>
          <w:p w14:paraId="029C257F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9F9FB"/>
          </w:tcPr>
          <w:p w14:paraId="3B573588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32</w:t>
            </w:r>
          </w:p>
        </w:tc>
        <w:tc>
          <w:tcPr>
            <w:tcW w:w="1290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9F9FB"/>
          </w:tcPr>
          <w:p w14:paraId="1BAD6552" w14:textId="77777777" w:rsidR="00DD1635" w:rsidRPr="00DD1635" w:rsidRDefault="00DD1635" w:rsidP="00DD1635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8</w:t>
            </w:r>
          </w:p>
        </w:tc>
      </w:tr>
      <w:tr w:rsidR="00DD1635" w:rsidRPr="00DD1635" w14:paraId="12C7FF39" w14:textId="77777777" w:rsidTr="00F87078">
        <w:tc>
          <w:tcPr>
            <w:tcW w:w="10321" w:type="dxa"/>
            <w:gridSpan w:val="8"/>
            <w:shd w:val="clear" w:color="auto" w:fill="FFFFFF"/>
          </w:tcPr>
          <w:p w14:paraId="470E8318" w14:textId="77777777" w:rsidR="00DD1635" w:rsidRPr="00DD1635" w:rsidRDefault="00DD1635" w:rsidP="00DD1635">
            <w:pPr>
              <w:spacing w:before="10" w:after="100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ased on estimated marginal means</w:t>
            </w:r>
          </w:p>
        </w:tc>
      </w:tr>
      <w:tr w:rsidR="00DD1635" w:rsidRPr="00DD1635" w14:paraId="3EAE8C3D" w14:textId="77777777" w:rsidTr="00F87078">
        <w:tc>
          <w:tcPr>
            <w:tcW w:w="10321" w:type="dxa"/>
            <w:gridSpan w:val="8"/>
            <w:shd w:val="clear" w:color="auto" w:fill="FFFFFF"/>
          </w:tcPr>
          <w:p w14:paraId="1D96D678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*. The mean difference is significant at the .05 level. ***. The mean difference is significant at the .001 level.</w:t>
            </w:r>
          </w:p>
        </w:tc>
      </w:tr>
      <w:tr w:rsidR="00DD1635" w:rsidRPr="00DD1635" w14:paraId="40288C86" w14:textId="77777777" w:rsidTr="00F87078">
        <w:tc>
          <w:tcPr>
            <w:tcW w:w="10321" w:type="dxa"/>
            <w:gridSpan w:val="8"/>
            <w:shd w:val="clear" w:color="auto" w:fill="FFFFFF"/>
          </w:tcPr>
          <w:p w14:paraId="4946E769" w14:textId="77777777" w:rsidR="00DD1635" w:rsidRPr="00DD1635" w:rsidRDefault="00DD1635" w:rsidP="00DD1635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DD1635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. Adjustment for multiple comparisons: Bonferroni.</w:t>
            </w:r>
          </w:p>
        </w:tc>
      </w:tr>
    </w:tbl>
    <w:p w14:paraId="6EA3C14D" w14:textId="77777777" w:rsidR="00DD1635" w:rsidRPr="00DD1635" w:rsidRDefault="00DD1635" w:rsidP="00DD1635">
      <w:pPr>
        <w:spacing w:line="259" w:lineRule="auto"/>
        <w:rPr>
          <w:rFonts w:ascii="Times New Roman" w:eastAsia="Arial" w:hAnsi="Times New Roman" w:cs="Times New Roman"/>
          <w:b/>
          <w:bCs/>
          <w:kern w:val="0"/>
          <w:lang w:val="en"/>
          <w14:ligatures w14:val="none"/>
        </w:rPr>
      </w:pPr>
    </w:p>
    <w:p w14:paraId="54965973" w14:textId="77777777" w:rsidR="00AC6D6A" w:rsidRDefault="00AC6D6A" w:rsidP="00BA7375">
      <w:pPr>
        <w:keepNext/>
        <w:keepLines/>
        <w:spacing w:before="160" w:after="80" w:line="259" w:lineRule="auto"/>
        <w:outlineLvl w:val="1"/>
      </w:pPr>
    </w:p>
    <w:sectPr w:rsidR="00AC6D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CA0FF0"/>
    <w:multiLevelType w:val="hybridMultilevel"/>
    <w:tmpl w:val="064CFA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A41DC1"/>
    <w:multiLevelType w:val="hybridMultilevel"/>
    <w:tmpl w:val="7C4E22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0763005">
    <w:abstractNumId w:val="0"/>
  </w:num>
  <w:num w:numId="2" w16cid:durableId="6361083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D6A"/>
    <w:rsid w:val="000A6C96"/>
    <w:rsid w:val="0014568F"/>
    <w:rsid w:val="0015073C"/>
    <w:rsid w:val="00180393"/>
    <w:rsid w:val="001B31CE"/>
    <w:rsid w:val="001E6758"/>
    <w:rsid w:val="002B3D27"/>
    <w:rsid w:val="004452DD"/>
    <w:rsid w:val="004906B6"/>
    <w:rsid w:val="005A7A19"/>
    <w:rsid w:val="007B3C8B"/>
    <w:rsid w:val="007F07CF"/>
    <w:rsid w:val="0081666E"/>
    <w:rsid w:val="0086467E"/>
    <w:rsid w:val="0089120B"/>
    <w:rsid w:val="009E5766"/>
    <w:rsid w:val="00A6414B"/>
    <w:rsid w:val="00AC6D6A"/>
    <w:rsid w:val="00BA7375"/>
    <w:rsid w:val="00C401C2"/>
    <w:rsid w:val="00C8241D"/>
    <w:rsid w:val="00C97693"/>
    <w:rsid w:val="00DD1635"/>
    <w:rsid w:val="00E33C31"/>
    <w:rsid w:val="00E937B2"/>
    <w:rsid w:val="00EA158C"/>
    <w:rsid w:val="00F16C89"/>
    <w:rsid w:val="00F73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DCA6B"/>
  <w15:chartTrackingRefBased/>
  <w15:docId w15:val="{27264285-0D58-4E3E-9C1B-F21C5CE6A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6D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6D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6D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6D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6D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6D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6D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6D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6D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D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C6D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6D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6D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6D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6D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6D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6D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6D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6D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6D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6D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6D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6D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6D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6D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6D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6D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6D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6D6A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AC6D6A"/>
  </w:style>
  <w:style w:type="paragraph" w:styleId="Header">
    <w:name w:val="header"/>
    <w:basedOn w:val="Normal"/>
    <w:link w:val="HeaderChar"/>
    <w:uiPriority w:val="99"/>
    <w:unhideWhenUsed/>
    <w:rsid w:val="00AC6D6A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AC6D6A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table" w:styleId="TableGrid">
    <w:name w:val="Table Grid"/>
    <w:basedOn w:val="TableNormal"/>
    <w:uiPriority w:val="39"/>
    <w:rsid w:val="00AC6D6A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C6D6A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AC6D6A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AC6D6A"/>
    <w:pPr>
      <w:spacing w:after="0" w:line="240" w:lineRule="auto"/>
    </w:pPr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6D6A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C6D6A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AC6D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AC6D6A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6D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6D6A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  <w:style w:type="table" w:customStyle="1" w:styleId="TableTitle">
    <w:name w:val="Table Title"/>
    <w:basedOn w:val="TableNormal"/>
    <w:uiPriority w:val="99"/>
    <w:rsid w:val="00AC6D6A"/>
    <w:pPr>
      <w:spacing w:after="0" w:line="240" w:lineRule="auto"/>
    </w:pPr>
    <w:rPr>
      <w:kern w:val="0"/>
      <w:sz w:val="22"/>
      <w:szCs w:val="22"/>
      <w14:ligatures w14:val="none"/>
    </w:rPr>
    <w:tblPr/>
    <w:tblStylePr w:type="lastRow">
      <w:rPr>
        <w:rFonts w:ascii="Arial" w:hAnsi="Arial"/>
        <w:b/>
        <w:sz w:val="24"/>
      </w:rPr>
    </w:tblStyle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AC6D6A"/>
    <w:pPr>
      <w:spacing w:before="240" w:after="0" w:line="360" w:lineRule="auto"/>
      <w:jc w:val="center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AC6D6A"/>
    <w:pPr>
      <w:tabs>
        <w:tab w:val="right" w:leader="dot" w:pos="9350"/>
      </w:tabs>
      <w:spacing w:after="100" w:line="276" w:lineRule="auto"/>
    </w:pPr>
    <w:rPr>
      <w:rFonts w:ascii="Times New Roman" w:eastAsia="Arial" w:hAnsi="Times New Roman" w:cs="Times New Roman"/>
      <w:b/>
      <w:noProof/>
      <w:kern w:val="0"/>
      <w:sz w:val="22"/>
      <w:szCs w:val="22"/>
      <w:lang w:val="en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AC6D6A"/>
    <w:rPr>
      <w:color w:val="0563C1"/>
      <w:u w:val="single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AC6D6A"/>
    <w:pPr>
      <w:tabs>
        <w:tab w:val="right" w:leader="dot" w:pos="9350"/>
      </w:tabs>
      <w:spacing w:after="100" w:line="360" w:lineRule="auto"/>
      <w:ind w:left="220"/>
    </w:pPr>
    <w:rPr>
      <w:rFonts w:ascii="Arial" w:eastAsia="Times New Roman" w:hAnsi="Arial" w:cs="Arial"/>
      <w:noProof/>
      <w:kern w:val="0"/>
      <w:sz w:val="22"/>
      <w:szCs w:val="22"/>
      <w14:ligatures w14:val="none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AC6D6A"/>
    <w:pPr>
      <w:spacing w:after="100" w:line="259" w:lineRule="auto"/>
      <w:ind w:left="440"/>
    </w:pPr>
    <w:rPr>
      <w:rFonts w:eastAsia="Times New Roman" w:cs="Times New Roman"/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AC6D6A"/>
    <w:rPr>
      <w:color w:val="467886" w:themeColor="hyperlink"/>
      <w:u w:val="single"/>
    </w:rPr>
  </w:style>
  <w:style w:type="numbering" w:customStyle="1" w:styleId="NoList2">
    <w:name w:val="No List2"/>
    <w:next w:val="NoList"/>
    <w:uiPriority w:val="99"/>
    <w:semiHidden/>
    <w:unhideWhenUsed/>
    <w:rsid w:val="00E937B2"/>
  </w:style>
  <w:style w:type="paragraph" w:customStyle="1" w:styleId="TOCHeading2">
    <w:name w:val="TOC Heading2"/>
    <w:basedOn w:val="Heading1"/>
    <w:next w:val="Normal"/>
    <w:uiPriority w:val="39"/>
    <w:unhideWhenUsed/>
    <w:qFormat/>
    <w:rsid w:val="00E937B2"/>
    <w:pPr>
      <w:spacing w:before="240" w:after="0" w:line="360" w:lineRule="auto"/>
      <w:jc w:val="center"/>
      <w:outlineLvl w:val="9"/>
    </w:pPr>
    <w:rPr>
      <w:kern w:val="0"/>
      <w:sz w:val="32"/>
      <w:szCs w:val="32"/>
      <w14:ligatures w14:val="none"/>
    </w:rPr>
  </w:style>
  <w:style w:type="paragraph" w:customStyle="1" w:styleId="TOC22">
    <w:name w:val="TOC 22"/>
    <w:basedOn w:val="Normal"/>
    <w:next w:val="Normal"/>
    <w:autoRedefine/>
    <w:uiPriority w:val="39"/>
    <w:unhideWhenUsed/>
    <w:rsid w:val="00E937B2"/>
    <w:pPr>
      <w:tabs>
        <w:tab w:val="right" w:leader="dot" w:pos="9350"/>
      </w:tabs>
      <w:spacing w:after="100" w:line="360" w:lineRule="auto"/>
      <w:ind w:left="220"/>
    </w:pPr>
    <w:rPr>
      <w:rFonts w:ascii="Arial" w:eastAsia="Times New Roman" w:hAnsi="Arial" w:cs="Arial"/>
      <w:noProof/>
      <w:kern w:val="0"/>
      <w:sz w:val="22"/>
      <w:szCs w:val="22"/>
      <w14:ligatures w14:val="none"/>
    </w:rPr>
  </w:style>
  <w:style w:type="paragraph" w:customStyle="1" w:styleId="TOC32">
    <w:name w:val="TOC 32"/>
    <w:basedOn w:val="Normal"/>
    <w:next w:val="Normal"/>
    <w:autoRedefine/>
    <w:uiPriority w:val="39"/>
    <w:unhideWhenUsed/>
    <w:rsid w:val="00E937B2"/>
    <w:pPr>
      <w:spacing w:after="100" w:line="259" w:lineRule="auto"/>
      <w:ind w:left="440"/>
    </w:pPr>
    <w:rPr>
      <w:rFonts w:eastAsia="Times New Roman" w:cs="Times New Roman"/>
      <w:kern w:val="0"/>
      <w:sz w:val="22"/>
      <w:szCs w:val="22"/>
      <w14:ligatures w14:val="none"/>
    </w:rPr>
  </w:style>
  <w:style w:type="numbering" w:customStyle="1" w:styleId="NoList3">
    <w:name w:val="No List3"/>
    <w:next w:val="NoList"/>
    <w:uiPriority w:val="99"/>
    <w:semiHidden/>
    <w:unhideWhenUsed/>
    <w:rsid w:val="0014568F"/>
  </w:style>
  <w:style w:type="paragraph" w:customStyle="1" w:styleId="TOCHeading3">
    <w:name w:val="TOC Heading3"/>
    <w:basedOn w:val="Heading1"/>
    <w:next w:val="Normal"/>
    <w:uiPriority w:val="39"/>
    <w:unhideWhenUsed/>
    <w:qFormat/>
    <w:rsid w:val="0014568F"/>
    <w:pPr>
      <w:spacing w:before="240" w:after="0" w:line="360" w:lineRule="auto"/>
      <w:jc w:val="center"/>
      <w:outlineLvl w:val="9"/>
    </w:pPr>
    <w:rPr>
      <w:kern w:val="0"/>
      <w:sz w:val="32"/>
      <w:szCs w:val="32"/>
      <w14:ligatures w14:val="none"/>
    </w:rPr>
  </w:style>
  <w:style w:type="paragraph" w:customStyle="1" w:styleId="TOC23">
    <w:name w:val="TOC 23"/>
    <w:basedOn w:val="Normal"/>
    <w:next w:val="Normal"/>
    <w:autoRedefine/>
    <w:uiPriority w:val="39"/>
    <w:unhideWhenUsed/>
    <w:rsid w:val="0014568F"/>
    <w:pPr>
      <w:tabs>
        <w:tab w:val="right" w:leader="dot" w:pos="9350"/>
      </w:tabs>
      <w:spacing w:after="100" w:line="360" w:lineRule="auto"/>
      <w:ind w:left="220"/>
    </w:pPr>
    <w:rPr>
      <w:rFonts w:ascii="Arial" w:eastAsia="Times New Roman" w:hAnsi="Arial" w:cs="Arial"/>
      <w:noProof/>
      <w:kern w:val="0"/>
      <w:sz w:val="22"/>
      <w:szCs w:val="22"/>
      <w14:ligatures w14:val="none"/>
    </w:rPr>
  </w:style>
  <w:style w:type="paragraph" w:customStyle="1" w:styleId="TOC33">
    <w:name w:val="TOC 33"/>
    <w:basedOn w:val="Normal"/>
    <w:next w:val="Normal"/>
    <w:autoRedefine/>
    <w:uiPriority w:val="39"/>
    <w:unhideWhenUsed/>
    <w:rsid w:val="0014568F"/>
    <w:pPr>
      <w:spacing w:after="100" w:line="259" w:lineRule="auto"/>
      <w:ind w:left="440"/>
    </w:pPr>
    <w:rPr>
      <w:rFonts w:eastAsia="Times New Roman" w:cs="Times New Roman"/>
      <w:kern w:val="0"/>
      <w:sz w:val="22"/>
      <w:szCs w:val="22"/>
      <w14:ligatures w14:val="none"/>
    </w:rPr>
  </w:style>
  <w:style w:type="numbering" w:customStyle="1" w:styleId="NoList4">
    <w:name w:val="No List4"/>
    <w:next w:val="NoList"/>
    <w:uiPriority w:val="99"/>
    <w:semiHidden/>
    <w:unhideWhenUsed/>
    <w:rsid w:val="00BA7375"/>
  </w:style>
  <w:style w:type="paragraph" w:customStyle="1" w:styleId="TOCHeading4">
    <w:name w:val="TOC Heading4"/>
    <w:basedOn w:val="Heading1"/>
    <w:next w:val="Normal"/>
    <w:uiPriority w:val="39"/>
    <w:unhideWhenUsed/>
    <w:qFormat/>
    <w:rsid w:val="00BA7375"/>
    <w:pPr>
      <w:spacing w:before="240" w:after="0" w:line="360" w:lineRule="auto"/>
      <w:jc w:val="center"/>
      <w:outlineLvl w:val="9"/>
    </w:pPr>
    <w:rPr>
      <w:kern w:val="0"/>
      <w:sz w:val="32"/>
      <w:szCs w:val="32"/>
      <w14:ligatures w14:val="none"/>
    </w:rPr>
  </w:style>
  <w:style w:type="paragraph" w:customStyle="1" w:styleId="TOC24">
    <w:name w:val="TOC 24"/>
    <w:basedOn w:val="Normal"/>
    <w:next w:val="Normal"/>
    <w:autoRedefine/>
    <w:uiPriority w:val="39"/>
    <w:unhideWhenUsed/>
    <w:rsid w:val="00BA7375"/>
    <w:pPr>
      <w:tabs>
        <w:tab w:val="right" w:leader="dot" w:pos="9350"/>
      </w:tabs>
      <w:spacing w:after="100" w:line="360" w:lineRule="auto"/>
      <w:ind w:left="220"/>
    </w:pPr>
    <w:rPr>
      <w:rFonts w:ascii="Arial" w:eastAsia="Times New Roman" w:hAnsi="Arial" w:cs="Arial"/>
      <w:noProof/>
      <w:kern w:val="0"/>
      <w:sz w:val="22"/>
      <w:szCs w:val="22"/>
      <w14:ligatures w14:val="none"/>
    </w:rPr>
  </w:style>
  <w:style w:type="paragraph" w:customStyle="1" w:styleId="TOC34">
    <w:name w:val="TOC 34"/>
    <w:basedOn w:val="Normal"/>
    <w:next w:val="Normal"/>
    <w:autoRedefine/>
    <w:uiPriority w:val="39"/>
    <w:unhideWhenUsed/>
    <w:rsid w:val="00BA7375"/>
    <w:pPr>
      <w:spacing w:after="100" w:line="259" w:lineRule="auto"/>
      <w:ind w:left="440"/>
    </w:pPr>
    <w:rPr>
      <w:rFonts w:eastAsia="Times New Roman" w:cs="Times New Roman"/>
      <w:kern w:val="0"/>
      <w:sz w:val="22"/>
      <w:szCs w:val="22"/>
      <w14:ligatures w14:val="none"/>
    </w:rPr>
  </w:style>
  <w:style w:type="numbering" w:customStyle="1" w:styleId="NoList5">
    <w:name w:val="No List5"/>
    <w:next w:val="NoList"/>
    <w:uiPriority w:val="99"/>
    <w:semiHidden/>
    <w:unhideWhenUsed/>
    <w:rsid w:val="00DD1635"/>
  </w:style>
  <w:style w:type="paragraph" w:customStyle="1" w:styleId="TOCHeading5">
    <w:name w:val="TOC Heading5"/>
    <w:basedOn w:val="Heading1"/>
    <w:next w:val="Normal"/>
    <w:uiPriority w:val="39"/>
    <w:unhideWhenUsed/>
    <w:qFormat/>
    <w:rsid w:val="00DD1635"/>
    <w:pPr>
      <w:spacing w:before="240" w:after="0" w:line="360" w:lineRule="auto"/>
      <w:jc w:val="center"/>
      <w:outlineLvl w:val="9"/>
    </w:pPr>
    <w:rPr>
      <w:kern w:val="0"/>
      <w:sz w:val="32"/>
      <w:szCs w:val="32"/>
      <w14:ligatures w14:val="none"/>
    </w:rPr>
  </w:style>
  <w:style w:type="paragraph" w:customStyle="1" w:styleId="TOC25">
    <w:name w:val="TOC 25"/>
    <w:basedOn w:val="Normal"/>
    <w:next w:val="Normal"/>
    <w:autoRedefine/>
    <w:uiPriority w:val="39"/>
    <w:unhideWhenUsed/>
    <w:rsid w:val="00DD1635"/>
    <w:pPr>
      <w:tabs>
        <w:tab w:val="right" w:leader="dot" w:pos="9350"/>
      </w:tabs>
      <w:spacing w:after="100" w:line="360" w:lineRule="auto"/>
      <w:ind w:left="220"/>
    </w:pPr>
    <w:rPr>
      <w:rFonts w:ascii="Arial" w:eastAsia="Times New Roman" w:hAnsi="Arial" w:cs="Arial"/>
      <w:noProof/>
      <w:kern w:val="0"/>
      <w:sz w:val="22"/>
      <w:szCs w:val="22"/>
      <w14:ligatures w14:val="none"/>
    </w:rPr>
  </w:style>
  <w:style w:type="paragraph" w:customStyle="1" w:styleId="TOC35">
    <w:name w:val="TOC 35"/>
    <w:basedOn w:val="Normal"/>
    <w:next w:val="Normal"/>
    <w:autoRedefine/>
    <w:uiPriority w:val="39"/>
    <w:unhideWhenUsed/>
    <w:rsid w:val="00DD1635"/>
    <w:pPr>
      <w:spacing w:after="100" w:line="259" w:lineRule="auto"/>
      <w:ind w:left="440"/>
    </w:pPr>
    <w:rPr>
      <w:rFonts w:eastAsia="Times New Roman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034</Words>
  <Characters>589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nnah Adams</dc:creator>
  <cp:keywords/>
  <dc:description/>
  <cp:lastModifiedBy>Savannah Adams</cp:lastModifiedBy>
  <cp:revision>5</cp:revision>
  <cp:lastPrinted>2025-08-14T23:23:00Z</cp:lastPrinted>
  <dcterms:created xsi:type="dcterms:W3CDTF">2025-08-14T23:23:00Z</dcterms:created>
  <dcterms:modified xsi:type="dcterms:W3CDTF">2025-08-14T23:26:00Z</dcterms:modified>
</cp:coreProperties>
</file>